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75" w:type="dxa"/>
        <w:tblInd w:w="9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710"/>
        <w:gridCol w:w="12165"/>
      </w:tblGrid>
      <w:tr w:rsidR="006E4111" w:rsidTr="00E35F23">
        <w:trPr>
          <w:trHeight w:val="285"/>
        </w:trPr>
        <w:tc>
          <w:tcPr>
            <w:tcW w:w="13875" w:type="dxa"/>
            <w:gridSpan w:val="2"/>
            <w:vAlign w:val="center"/>
          </w:tcPr>
          <w:p w:rsidR="006E4111" w:rsidRPr="00202349" w:rsidRDefault="006E4111" w:rsidP="00E35F2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GoBack"/>
            <w:r w:rsidRPr="00202349">
              <w:rPr>
                <w:rFonts w:ascii="Times New Roman" w:hAnsi="Times New Roman"/>
                <w:b/>
                <w:bCs/>
                <w:sz w:val="24"/>
                <w:szCs w:val="24"/>
              </w:rPr>
              <w:t>S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202349">
              <w:rPr>
                <w:rFonts w:ascii="Times New Roman" w:hAnsi="Times New Roman"/>
                <w:b/>
                <w:bCs/>
                <w:sz w:val="24"/>
                <w:szCs w:val="24"/>
              </w:rPr>
              <w:t>Table</w:t>
            </w:r>
            <w:bookmarkEnd w:id="0"/>
            <w:r w:rsidRPr="0020234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he shared DEGs among the G</w:t>
            </w:r>
            <w:r w:rsidRPr="00202349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</w:t>
            </w:r>
            <w:r w:rsidRPr="0020234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terms of nucleotide binding, small molecule binding , nucleoside phosphate binding  based on up-regulated genes in W_ME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12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las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wis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t</w:t>
            </w:r>
            <w:proofErr w:type="spellEnd"/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0886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08183|MDR1_HUMAN Multidrug resistance protein 1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ABCB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1203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70705|ATP7A_RAT Copper-transporting ATPase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tp7a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1553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4P331|IF4A_USTMA ATP-dependent RNA helicase eIF4A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Ustilago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ayd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strain 521 / FGSC 9021) GN=TIF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284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60803|TRAF3_MOUSE TNF receptor-associated factor 3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Traf3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3627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8NFT2|STEA2_HUMA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talloreduct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TEAP2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STEAP2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3945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75J93|CPAS1_DICDI Circularly permuta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tein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ictyostelium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iscoideu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pras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3999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6TGS6|SYYC_DANRE Tyrosine-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igase, cytoplasmic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anio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e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ya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4396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16435|NCPR_HUMAN NADPH--cytochrome P450 reductase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POR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5254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2KJG3|SYNC_BOVIN Asparagine-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igase, cytoplasmic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NARS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526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4QQW8|PLBL2_RAT Putative phospholipase B-like 2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Plbd2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5650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5ZJN2|RB11A_CHICK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elated protein Rab-11A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l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l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RAB11A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6103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O95363|SYFM_HUMAN Phenylalanine-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igase, mitochondrial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FARS2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6412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5ZHZ0|DX39B_CHICK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liceosom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NA helicase DDX39B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l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l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DDX39B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651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61035|SYHC_MOUSE Histidine-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igase, cytoplasmic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7005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62510|ERR3_RAT Estrogen-related receptor gamma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srr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7664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7ZVK3|SIR2_DANRE NAD-dependent prote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acetyl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irtuin-2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anio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e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sirt2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8099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46461|NSF1_DROME Vesicle-fusing ATPase 1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rosophila melanogas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m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8386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CXF4|TBC15_MOUSE TBC1 domain family member 15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Tbc1d15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9438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8WXR4|MYO3B_HUMAN Myosin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IIb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MYO3B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964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P49696|SYVC_TAKRU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al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igase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kifugu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ubrip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var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9840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NV88|INT9_HUMAN Integrator complex subunit 9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INTS9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CGI_10009856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55043|RAD_RAT GTP-binding protein RAD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ra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09859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9MN1|SYK_MOUSE Lysine-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igase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Kars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0298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29HY3|CDC42_DROPS Cdc42 homolog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Drosophila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seudoobscur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dc42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038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566C8|ANR54_RA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kyr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peat domain-containing protein 54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nkrd54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0676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O89017|LGMN_MOUS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eguma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gm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2229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O70496|CLCN7_MOUSE H(+)/Cl(-) exchange transporter 7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lcn7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2376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21575|DYN1_RAT Dynamin-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Dnm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2977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XZV3|GNAO_GEOCY Guanine nucleotide-binding protein G(o) subunit alpha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eodi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ydonium</w:t>
            </w:r>
            <w:proofErr w:type="spellEnd"/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363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13637|RAB32_HUMA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elated protein Rab-32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RAB32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3657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70705|ATP7A_RAT Copper-transporting ATPase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tp7a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415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38606|VATA_HUMAN V-type proton ATPase catalytic subunit A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ATP6V1A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438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O76050|NEU1A_HUMA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uraliz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like protein 1A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NEURL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4578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8CHQ0|FBX4_MOUSE F-box only protein 4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Fbxo4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4915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P05153|PCKGC_CHICK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osphoenolpyruv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rboxykin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cytosolic [GTP]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l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l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PCK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497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7PD79|GNAS_ANOGA Guanine nucleotide-binding protein G(s) subunit alpha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nophele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mbia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G-s-alpha-60A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5583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O14638|ENPP3_HUMA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ctonucleotid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yrophosphat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hosphodieste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amily member 3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ENPP3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5668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P97363|SPTC2_MOUSE Serin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lmitoyltransfer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Sptlc2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5799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32LQ6|MFSD1_DANRE Major facilitator superfamily domain-containing protein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anio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e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mfsd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593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06396|ARF1_ORYSJ ADP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ibosyla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actor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Oryz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ativ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Os01g0813400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6438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O75886|STAM2_HUMAN Signal transducing adapter molecule 2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STAM2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6663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Y2I7|FYV1_HUMAN 1-phosphatidylinositol 3-phosphate 5-kinase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PIKFYVE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6690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G5E8K5|ANK3_MOUSE Ankyrin-3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nk3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CGI_10016812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9R0M6|RAB9A_MOUS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elated protein Rab-9A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Rab9a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6837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6P8C8|ARL8A_XENTR ADP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ibosyla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actor-like protein 8A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Xenop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ropical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rl8a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7042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NFT7|HXK2_DROME Hexokinase type 2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rosophila melanogas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Hex-t2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7084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641C9|CD123_XENLA Cell division cycle protein 123 homolog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Xenop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ev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dc123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772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F1Q4S1|ATP9B_DANRE Probable phospholipid-transporting ATPase IIB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anio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er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tp9b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7999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08183|MDR1_HUMAN Multidrug resistance protein 1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ABCB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8112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03042|KGP1_DROME cGMP-dependent protein kinas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sozym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rosophila melanogas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Pkg21D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8499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31409|VATB_DROME V-type proton ATPase subunit B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rosophila melanogas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Vha55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9126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NFT7|HXK2_DROME Hexokinase type 2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Drosophila melanogast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Hex-t2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9132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9973|TEP1_HUMAN Telomerase protein component 1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TEP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19552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12276|FAS_CHICK Fatty acid synthase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l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l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FASN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0425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41233|ABCA1_MOUSE ATP-binding cassette sub-family A member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bca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0580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P35295|RAB20_MOUS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elated protein Rab-20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Rab20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0638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9Z1G4|VPP1_MOUSE V-type proton ATPase 116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ubunit a isoform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tp6v0a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0639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8C2P3|DUS1L_MOUS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-dihydrourid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16/17) synthase [NAD(P)(+)]-like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Dus1l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0770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21575|DYN1_RAT Dynamin-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Dnm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0906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B8ARK7|SIR1_ORYSI NAD-dependent prote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acetyl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RT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Oryz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ativ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SRT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0907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9FE17|SIR1_ARATH NAD-dependent protei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eacetyl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RT1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rabidopsis thalian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SRT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1664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9758|ABCA3_HUMAN ATP-binding cassette sub-family A member 3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ABCA3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1957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3SYZ4|SYDC_BOVIN Aspartate-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igase, cytoplasmic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DARS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211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67999|KS6B1_RAT Ribosomal protein S6 kinase beta-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att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orvegic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Rps6kb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3357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LVX0|ARI3_ARATH Probable E3 ubiquitin-protein ligase ARI3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rabidopsis thalian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ARI3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3430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A4IHT0|FIGL1_XENT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dge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like protein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Xenop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ropical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fignl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3625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P11717|MPRI_HUMA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ti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independent mannose-6-phosphate receptor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IGF2R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CGI_10023685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O73853|CP17A_ICTPU Steroid 17-alpha-hydroxylase/17,2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y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Ictalur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unctat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cyp17a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4093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P86854|PLCL_MYTG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rluc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like protein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ytil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lloprovinciali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4370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BX10|GTPB2_HUMAN GTP-binding protein 2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GTPBP2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4608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7ZWS1|DUS3L_XENL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-dihydrourid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47) synthase [NAD(P)(+)]-like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Xenop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ev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dus3l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5300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9BW19|KIFC1_HUMA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ines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like protein KIFC1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KIFC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5593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97432|NBR1_MOUSE Next to BRCA1 gene 1 protein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Nbr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5807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O08582|GTPB1_MOUSE GTP-binding protein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uscu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Gtpbp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6281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O43490|PROM1_HUMAN Prominin-1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PROM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6353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864R9|MRP1_MACFA Multidrug resistance-associated protein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Macaca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ascicular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BCC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7132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5ZHW4|RAB5B_CHICK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related protein Rab-5B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l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l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RAB5B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7758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|Q3KQW7|LIMC1_XENLA LIM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pon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omology domains-containing protein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Xenop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laev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limch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7842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27674|GTR1_BOVIN Solute carrier family 2, facilitated glucose transporter member 1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o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aur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SLC2A1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8436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38024|PUR6_CHICK Multifunctional protein ADE2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Gall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ll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AIRC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8449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0VA42|F188B_XENTR Protein FAM188B OS=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Xenopus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ropicali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N=fam188b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8856</w:t>
            </w:r>
          </w:p>
        </w:tc>
        <w:tc>
          <w:tcPr>
            <w:tcW w:w="12165" w:type="dxa"/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P49588|SYAC_HUMAN Alanine-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igase, cytoplasmic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AARS   </w:t>
            </w:r>
          </w:p>
        </w:tc>
      </w:tr>
      <w:tr w:rsidR="006E4111" w:rsidTr="00E35F23">
        <w:trPr>
          <w:trHeight w:val="285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I_10028931</w:t>
            </w:r>
          </w:p>
        </w:tc>
        <w:tc>
          <w:tcPr>
            <w:tcW w:w="12165" w:type="dxa"/>
            <w:tcBorders>
              <w:bottom w:val="single" w:sz="4" w:space="0" w:color="000000"/>
            </w:tcBorders>
            <w:vAlign w:val="center"/>
          </w:tcPr>
          <w:p w:rsidR="006E4111" w:rsidRDefault="006E4111" w:rsidP="00E35F2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|Q9NXL6|SIDT1_HUMAN SID1 transmembrane family member 1 OS=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omo sapie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N=SIDT1   </w:t>
            </w:r>
          </w:p>
        </w:tc>
      </w:tr>
    </w:tbl>
    <w:p w:rsidR="006E4111" w:rsidRDefault="006E4111" w:rsidP="006E411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listed DEGs were those have Swiss </w:t>
      </w:r>
      <w:proofErr w:type="spellStart"/>
      <w:r>
        <w:rPr>
          <w:rFonts w:ascii="Times New Roman" w:hAnsi="Times New Roman"/>
          <w:sz w:val="24"/>
          <w:szCs w:val="24"/>
        </w:rPr>
        <w:t>Prot</w:t>
      </w:r>
      <w:proofErr w:type="spellEnd"/>
      <w:r>
        <w:rPr>
          <w:rFonts w:ascii="Times New Roman" w:hAnsi="Times New Roman"/>
          <w:sz w:val="24"/>
          <w:szCs w:val="24"/>
        </w:rPr>
        <w:t xml:space="preserve"> description.</w:t>
      </w:r>
    </w:p>
    <w:p w:rsidR="001763C4" w:rsidRPr="006E4111" w:rsidRDefault="001763C4"/>
    <w:sectPr w:rsidR="001763C4" w:rsidRPr="006E4111" w:rsidSect="006E41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111"/>
    <w:rsid w:val="001763C4"/>
    <w:rsid w:val="006E4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D1FB1-6527-4F1E-94BB-F13B5ECD2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41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62</Words>
  <Characters>7194</Characters>
  <Application>Microsoft Office Word</Application>
  <DocSecurity>0</DocSecurity>
  <Lines>59</Lines>
  <Paragraphs>16</Paragraphs>
  <ScaleCrop>false</ScaleCrop>
  <Company/>
  <LinksUpToDate>false</LinksUpToDate>
  <CharactersWithSpaces>8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FENG</dc:creator>
  <cp:keywords/>
  <dc:description/>
  <cp:lastModifiedBy>DANDAN FENG</cp:lastModifiedBy>
  <cp:revision>1</cp:revision>
  <dcterms:created xsi:type="dcterms:W3CDTF">2015-12-08T16:12:00Z</dcterms:created>
  <dcterms:modified xsi:type="dcterms:W3CDTF">2015-12-08T16:13:00Z</dcterms:modified>
</cp:coreProperties>
</file>